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9407B" w14:textId="77777777" w:rsidR="00E36698" w:rsidRDefault="00851BE7">
      <w:pPr>
        <w:rPr>
          <w:rFonts w:ascii="Arial" w:hAnsi="Arial" w:cs="Arial"/>
          <w:b/>
        </w:rPr>
      </w:pPr>
      <w:r w:rsidRPr="00851BE7">
        <w:rPr>
          <w:rFonts w:ascii="Arial" w:hAnsi="Arial" w:cs="Arial"/>
          <w:b/>
        </w:rPr>
        <w:t>Supplementary Figure 1</w:t>
      </w:r>
    </w:p>
    <w:tbl>
      <w:tblPr>
        <w:tblpPr w:leftFromText="180" w:rightFromText="180" w:vertAnchor="page" w:horzAnchor="page" w:tblpX="370" w:tblpY="1985"/>
        <w:tblW w:w="116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0"/>
        <w:gridCol w:w="4806"/>
        <w:gridCol w:w="4824"/>
      </w:tblGrid>
      <w:tr w:rsidR="00851BE7" w:rsidRPr="00851BE7" w14:paraId="0997A082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B8C6B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  <w:bCs/>
              </w:rPr>
              <w:t>Primer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26C7A0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  <w:bCs/>
              </w:rPr>
              <w:t>Forward sequence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C52E8C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  <w:bCs/>
              </w:rPr>
              <w:t>Reverse sequence</w:t>
            </w:r>
          </w:p>
        </w:tc>
      </w:tr>
      <w:tr w:rsidR="00851BE7" w:rsidRPr="00851BE7" w14:paraId="6E8F6036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F54111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SNAI1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CDF89A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TGACCTGTCTGCAAATGCTC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C6F41A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CAGACCCTGGCTGCTTCAA-3’</w:t>
            </w:r>
          </w:p>
        </w:tc>
      </w:tr>
      <w:tr w:rsidR="00851BE7" w:rsidRPr="00851BE7" w14:paraId="587AA80E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ADE7F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LAMB3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E670BF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GCCACATTCTCTACTCGGTGA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803B95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CCAAGCCTGAGACCTACTGC-3’</w:t>
            </w:r>
          </w:p>
        </w:tc>
      </w:tr>
      <w:tr w:rsidR="00851BE7" w:rsidRPr="00851BE7" w14:paraId="61959FA6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8E149F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LAMBC2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BA1B6A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CTCTGCTTCTCGCTCCTCC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BA6A87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TCTGTGAAGTTCCCGATCAA-3’</w:t>
            </w:r>
          </w:p>
        </w:tc>
      </w:tr>
      <w:tr w:rsidR="00851BE7" w:rsidRPr="00851BE7" w14:paraId="7FEBD960" w14:textId="77777777" w:rsidTr="00A27A48">
        <w:trPr>
          <w:trHeight w:val="431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1A7EA4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ZO1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794387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CGGTCCTCTGAGCCTGTAAG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2065BE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GGATCTACATGCGACGACAA-3’</w:t>
            </w:r>
          </w:p>
        </w:tc>
      </w:tr>
      <w:tr w:rsidR="00851BE7" w:rsidRPr="00851BE7" w14:paraId="67BAC8F1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FF304A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MMP1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EC3676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GAGATCATCGGGACAACTCTCCTT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F233D1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GTTGGTCCACCTTTCATCTTCATCA-3’</w:t>
            </w:r>
          </w:p>
        </w:tc>
      </w:tr>
      <w:tr w:rsidR="00851BE7" w:rsidRPr="00851BE7" w14:paraId="35727224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BBB4AC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HOTAIR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0EEC45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TCCCCTACTGCAGGCTTCTA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AFF56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CCTAATATCCCGGAGGTGGCT-3’</w:t>
            </w:r>
          </w:p>
        </w:tc>
      </w:tr>
      <w:tr w:rsidR="00851BE7" w:rsidRPr="00851BE7" w14:paraId="09E809C7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919823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HOXA-AS2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862E04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GCTCTCTCCTGCCTTCCTG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A004E2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AGCTTGGCCTACTGTGGAAA-3’</w:t>
            </w:r>
          </w:p>
        </w:tc>
      </w:tr>
      <w:tr w:rsidR="00851BE7" w:rsidRPr="00851BE7" w14:paraId="60AE8530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BC932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MALAT1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F25BF5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 GGCCTACTGGGCTGACATTA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BE82D9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CTGCCAGGCTGGTTATGACT-3’</w:t>
            </w:r>
          </w:p>
        </w:tc>
      </w:tr>
      <w:tr w:rsidR="00851BE7" w:rsidRPr="00851BE7" w14:paraId="1E716B2F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3871C8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OCT4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71DC59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GAAAGCGAACCAGTATCGAGAAC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1F223E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CCCCTGAGAAAGGAGACCCA-3’</w:t>
            </w:r>
          </w:p>
        </w:tc>
      </w:tr>
      <w:tr w:rsidR="00851BE7" w:rsidRPr="00851BE7" w14:paraId="361C938C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29A892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SOX2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3488E2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ACCAGCTCGCAGACCTACAT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42782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TGGAGTGGGAGGAAGAGGTA-3’</w:t>
            </w:r>
          </w:p>
        </w:tc>
      </w:tr>
      <w:tr w:rsidR="00851BE7" w:rsidRPr="00851BE7" w14:paraId="231A7AFB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553C3A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Linc-RoR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F432CB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CTGGCTTTCTGGTTTGACG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4D78A7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CAGGAGGTTACTGGACTTGGAG-3’</w:t>
            </w:r>
          </w:p>
        </w:tc>
      </w:tr>
      <w:tr w:rsidR="00851BE7" w:rsidRPr="00851BE7" w14:paraId="4B68C202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ECC0A1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ANRIL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A6CB57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GCCTCATTCTGATTCAACAGC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D37CD6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GATCTCCCCGGTTTTCTTCT-3’</w:t>
            </w:r>
          </w:p>
        </w:tc>
      </w:tr>
      <w:tr w:rsidR="00851BE7" w:rsidRPr="00851BE7" w14:paraId="1E89DD83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E79D46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HOXA13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89320A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GCTTCTTTCCCCTCCTA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517889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CCAAATGTACTGCCCCAAAG-3’</w:t>
            </w:r>
          </w:p>
        </w:tc>
      </w:tr>
      <w:tr w:rsidR="00851BE7" w:rsidRPr="00851BE7" w14:paraId="7E4B5FC1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3B7D8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HYMA1-CE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B0975B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TTGCCTTTGTTTTCCTCCAG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B7F9B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ACGCAATTGAATGGGAAAG-3’</w:t>
            </w:r>
          </w:p>
        </w:tc>
      </w:tr>
      <w:tr w:rsidR="00851BE7" w:rsidRPr="00851BE7" w14:paraId="00C752D1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A57875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LINC00477-CE1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AF865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CTCCTCCTCCTTGGCCTACT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E81701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CAGCCTGGACAACAGAGTGA-3’</w:t>
            </w:r>
          </w:p>
        </w:tc>
      </w:tr>
      <w:tr w:rsidR="00851BE7" w:rsidRPr="00851BE7" w14:paraId="31E6A46C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254B8C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LOC100506688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D0187F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GTGGCTGAGAGGCTACAGGA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8836D" w14:textId="77777777" w:rsidR="00851BE7" w:rsidRPr="00851BE7" w:rsidRDefault="00851BE7" w:rsidP="00A27A48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GAGGTCTGTCGCTGGACTTT-3’</w:t>
            </w:r>
          </w:p>
        </w:tc>
      </w:tr>
      <w:tr w:rsidR="00A27A48" w:rsidRPr="00851BE7" w14:paraId="1549FC80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10F76A" w14:textId="15B919B9" w:rsidR="00A27A48" w:rsidRPr="00A27A48" w:rsidRDefault="00A27A48" w:rsidP="00A27A48">
            <w:pPr>
              <w:rPr>
                <w:rFonts w:ascii="Arial" w:eastAsia="Times New Roman" w:hAnsi="Arial" w:cs="Arial"/>
              </w:rPr>
            </w:pPr>
            <w:r w:rsidRPr="00A27A48">
              <w:rPr>
                <w:rFonts w:ascii="Arial" w:eastAsia="Times New Roman" w:hAnsi="Arial" w:cs="Arial"/>
              </w:rPr>
              <w:t>TWIST1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F08D74" w14:textId="325E342D" w:rsidR="00A27A48" w:rsidRPr="00851BE7" w:rsidRDefault="0054617C" w:rsidP="0054617C">
            <w:pPr>
              <w:tabs>
                <w:tab w:val="left" w:pos="10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54617C">
              <w:rPr>
                <w:rFonts w:ascii="Arial" w:hAnsi="Arial" w:cs="Arial"/>
              </w:rPr>
              <w:t>TGTCCGCGTCCCACTAGC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6F5CDA" w14:textId="0AC7629B" w:rsidR="00A27A48" w:rsidRPr="00851BE7" w:rsidRDefault="0054617C" w:rsidP="00A27A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54617C">
              <w:rPr>
                <w:rFonts w:ascii="Arial" w:hAnsi="Arial" w:cs="Arial"/>
              </w:rPr>
              <w:t>TGTCCATTTTCTCCTTCTCTGGA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A27A48" w:rsidRPr="00851BE7" w14:paraId="5D7B1608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5541AC" w14:textId="4294638F" w:rsidR="00A27A48" w:rsidRPr="00A27A48" w:rsidRDefault="00A27A48" w:rsidP="00A27A48">
            <w:pPr>
              <w:rPr>
                <w:rFonts w:ascii="Arial" w:eastAsia="Times New Roman" w:hAnsi="Arial" w:cs="Arial"/>
              </w:rPr>
            </w:pPr>
            <w:r w:rsidRPr="00A27A48">
              <w:rPr>
                <w:rFonts w:ascii="Arial" w:eastAsia="Times New Roman" w:hAnsi="Arial" w:cs="Arial"/>
              </w:rPr>
              <w:t>Vimentin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C52A25" w14:textId="49438D15" w:rsidR="00A27A48" w:rsidRPr="00851BE7" w:rsidRDefault="0054617C" w:rsidP="00A27A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54617C">
              <w:rPr>
                <w:rFonts w:ascii="Arial" w:hAnsi="Arial" w:cs="Arial"/>
              </w:rPr>
              <w:t>CGAAAACACCCTGCAATCTT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EE8BEE" w14:textId="6415BE59" w:rsidR="00A27A48" w:rsidRPr="00851BE7" w:rsidRDefault="0054617C" w:rsidP="005461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54617C">
              <w:rPr>
                <w:rFonts w:ascii="Arial" w:hAnsi="Arial" w:cs="Arial"/>
              </w:rPr>
              <w:t>ATTCCACTTTGCGTTCAAGG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F50E03" w:rsidRPr="00851BE7" w14:paraId="67DF58E8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EF4F0E" w14:textId="52F92B94" w:rsidR="00F50E03" w:rsidRPr="00F50E03" w:rsidRDefault="00F50E03" w:rsidP="00F50E03">
            <w:pPr>
              <w:rPr>
                <w:rFonts w:ascii="Arial" w:eastAsia="Times New Roman" w:hAnsi="Arial" w:cs="Arial"/>
              </w:rPr>
            </w:pPr>
            <w:r w:rsidRPr="00F50E03">
              <w:rPr>
                <w:rFonts w:ascii="Arial" w:hAnsi="Arial" w:cs="Arial"/>
              </w:rPr>
              <w:t>ABL2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B8CEFD" w14:textId="5AC1E90A" w:rsidR="00F50E03" w:rsidRPr="00F50E03" w:rsidRDefault="00F50E03" w:rsidP="00F50E03">
            <w:pPr>
              <w:rPr>
                <w:rFonts w:ascii="Arial" w:hAnsi="Arial" w:cs="Arial"/>
              </w:rPr>
            </w:pPr>
            <w:r w:rsidRPr="00F50E03">
              <w:rPr>
                <w:rFonts w:ascii="Arial" w:hAnsi="Arial" w:cs="Arial"/>
              </w:rPr>
              <w:t>5’-GGACACTTCACTTTGGTGCC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E97FFA" w14:textId="52549F30" w:rsidR="00F50E03" w:rsidRPr="00F50E03" w:rsidRDefault="00F50E03" w:rsidP="00F50E03">
            <w:pPr>
              <w:tabs>
                <w:tab w:val="left" w:pos="2780"/>
              </w:tabs>
              <w:rPr>
                <w:rFonts w:ascii="Arial" w:hAnsi="Arial" w:cs="Arial"/>
              </w:rPr>
            </w:pPr>
            <w:r w:rsidRPr="00F50E03">
              <w:rPr>
                <w:rFonts w:ascii="Arial" w:hAnsi="Arial" w:cs="Arial"/>
              </w:rPr>
              <w:t>5’-TAGTGCCTGGGGTTCAACCT-3’</w:t>
            </w:r>
          </w:p>
        </w:tc>
      </w:tr>
      <w:tr w:rsidR="00F50E03" w:rsidRPr="00851BE7" w14:paraId="44CC1C27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2FB147" w14:textId="6C8D8095" w:rsidR="00F50E03" w:rsidRPr="00F50E03" w:rsidRDefault="00F50E03" w:rsidP="00F50E03">
            <w:pPr>
              <w:rPr>
                <w:rFonts w:ascii="Arial" w:eastAsia="Times New Roman" w:hAnsi="Arial" w:cs="Arial"/>
              </w:rPr>
            </w:pPr>
            <w:r w:rsidRPr="00F50E03">
              <w:rPr>
                <w:rFonts w:ascii="Arial" w:hAnsi="Arial" w:cs="Arial"/>
              </w:rPr>
              <w:t>JAM2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B09A9B" w14:textId="0B8ABAA2" w:rsidR="00F50E03" w:rsidRPr="00F50E03" w:rsidRDefault="00F50E03" w:rsidP="00F50E03">
            <w:pPr>
              <w:rPr>
                <w:rFonts w:ascii="Arial" w:hAnsi="Arial" w:cs="Arial"/>
              </w:rPr>
            </w:pPr>
            <w:r w:rsidRPr="00F50E03">
              <w:rPr>
                <w:rFonts w:ascii="Arial" w:hAnsi="Arial" w:cs="Arial"/>
              </w:rPr>
              <w:t>5’-TCTTTTGGGGCAGAAAAC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27ED6D" w14:textId="64269EE8" w:rsidR="00F50E03" w:rsidRPr="00F50E03" w:rsidRDefault="00F50E03" w:rsidP="00F50E03">
            <w:pPr>
              <w:tabs>
                <w:tab w:val="left" w:pos="2780"/>
              </w:tabs>
              <w:rPr>
                <w:rFonts w:ascii="Arial" w:hAnsi="Arial" w:cs="Arial"/>
              </w:rPr>
            </w:pPr>
            <w:r w:rsidRPr="00F50E03">
              <w:rPr>
                <w:rFonts w:ascii="Arial" w:hAnsi="Arial" w:cs="Arial"/>
              </w:rPr>
              <w:t>5’-AAGATGGCGAGGAGG-3’</w:t>
            </w:r>
          </w:p>
        </w:tc>
      </w:tr>
      <w:tr w:rsidR="00F50E03" w:rsidRPr="00851BE7" w14:paraId="435654E7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8A48A3" w14:textId="755AA0FD" w:rsidR="00F50E03" w:rsidRPr="00A27A48" w:rsidRDefault="00F50E03" w:rsidP="00F50E03">
            <w:pPr>
              <w:rPr>
                <w:rFonts w:ascii="Arial" w:eastAsia="Times New Roman" w:hAnsi="Arial" w:cs="Arial"/>
              </w:rPr>
            </w:pPr>
            <w:r w:rsidRPr="00A27A48">
              <w:rPr>
                <w:rFonts w:ascii="Arial" w:eastAsia="Times New Roman" w:hAnsi="Arial" w:cs="Arial"/>
              </w:rPr>
              <w:t>ZEB1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117B6A" w14:textId="6FD1041F" w:rsidR="00F50E03" w:rsidRPr="00851BE7" w:rsidRDefault="00F50E03" w:rsidP="00F50E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54617C">
              <w:rPr>
                <w:rFonts w:ascii="Arial" w:hAnsi="Arial" w:cs="Arial"/>
              </w:rPr>
              <w:t>GCCAATAAGCAAACGATTCT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B8886B" w14:textId="7B403C48" w:rsidR="00F50E03" w:rsidRPr="00851BE7" w:rsidRDefault="00F50E03" w:rsidP="00F50E03">
            <w:pPr>
              <w:tabs>
                <w:tab w:val="left" w:pos="27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54617C">
              <w:rPr>
                <w:rFonts w:ascii="Arial" w:hAnsi="Arial" w:cs="Arial"/>
              </w:rPr>
              <w:t>TTTGGCTGGATCACTTTCAAG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F50E03" w:rsidRPr="00851BE7" w14:paraId="70ACDEB3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0574E1" w14:textId="050C105E" w:rsidR="00F50E03" w:rsidRPr="005A7277" w:rsidRDefault="00F50E03" w:rsidP="00F50E03">
            <w:pPr>
              <w:rPr>
                <w:rFonts w:ascii="Arial" w:hAnsi="Arial" w:cs="Arial"/>
              </w:rPr>
            </w:pPr>
            <w:r w:rsidRPr="005A7277">
              <w:rPr>
                <w:rFonts w:ascii="Arial" w:hAnsi="Arial" w:cs="Arial"/>
              </w:rPr>
              <w:t>PCDHB10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6192E3" w14:textId="3ADC9AAC" w:rsidR="00F50E03" w:rsidRPr="005A7277" w:rsidRDefault="00F50E03" w:rsidP="00F50E03">
            <w:pPr>
              <w:rPr>
                <w:rFonts w:ascii="Arial" w:hAnsi="Arial" w:cs="Arial"/>
              </w:rPr>
            </w:pPr>
            <w:r w:rsidRPr="005A7277">
              <w:rPr>
                <w:rFonts w:ascii="Arial" w:hAnsi="Arial" w:cs="Arial"/>
              </w:rPr>
              <w:t>5’-CCCGTCTACACTGTGTCCCT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4CDC52" w14:textId="3C269EFD" w:rsidR="00F50E03" w:rsidRPr="005A7277" w:rsidRDefault="00F50E03" w:rsidP="00F50E03">
            <w:pPr>
              <w:rPr>
                <w:rFonts w:ascii="Arial" w:hAnsi="Arial" w:cs="Arial"/>
              </w:rPr>
            </w:pPr>
            <w:r w:rsidRPr="005A7277">
              <w:rPr>
                <w:rFonts w:ascii="Arial" w:hAnsi="Arial" w:cs="Arial"/>
              </w:rPr>
              <w:t>5’-GGAGTACACGACCTCACCGT-3’</w:t>
            </w:r>
          </w:p>
        </w:tc>
      </w:tr>
      <w:tr w:rsidR="00F50E03" w:rsidRPr="00851BE7" w14:paraId="0D68A038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D0318E" w14:textId="30AE15F8" w:rsidR="00F50E03" w:rsidRPr="005A7277" w:rsidRDefault="00F50E03" w:rsidP="00F50E03">
            <w:pPr>
              <w:rPr>
                <w:rFonts w:ascii="Arial" w:hAnsi="Arial" w:cs="Arial"/>
              </w:rPr>
            </w:pPr>
            <w:r w:rsidRPr="005A7277">
              <w:rPr>
                <w:rFonts w:ascii="Arial" w:hAnsi="Arial" w:cs="Arial"/>
              </w:rPr>
              <w:t>PCDHB5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0A0A99" w14:textId="218D9E91" w:rsidR="00F50E03" w:rsidRPr="005A7277" w:rsidRDefault="00F50E03" w:rsidP="00F50E03">
            <w:pPr>
              <w:rPr>
                <w:rFonts w:ascii="Arial" w:hAnsi="Arial" w:cs="Arial"/>
              </w:rPr>
            </w:pPr>
            <w:r w:rsidRPr="005A7277">
              <w:rPr>
                <w:rFonts w:ascii="Arial" w:hAnsi="Arial" w:cs="Arial"/>
              </w:rPr>
              <w:t>5’-AGGTGTGTTTTGACCGGAGAC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456CB9" w14:textId="5108E17D" w:rsidR="00F50E03" w:rsidRPr="005A7277" w:rsidRDefault="00F50E03" w:rsidP="00F50E03">
            <w:pPr>
              <w:rPr>
                <w:rFonts w:ascii="Arial" w:hAnsi="Arial" w:cs="Arial"/>
              </w:rPr>
            </w:pPr>
            <w:r w:rsidRPr="005A7277">
              <w:rPr>
                <w:rFonts w:ascii="Arial" w:hAnsi="Arial" w:cs="Arial"/>
              </w:rPr>
              <w:t>5’-TCCCTATTTATTCACCAGCG-3’</w:t>
            </w:r>
          </w:p>
        </w:tc>
      </w:tr>
      <w:tr w:rsidR="00F50E03" w:rsidRPr="00851BE7" w14:paraId="7C584E7B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3E8312" w14:textId="17AF8006" w:rsidR="00F50E03" w:rsidRPr="00851BE7" w:rsidRDefault="003D0E32" w:rsidP="00F50E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X2-AS</w:t>
            </w:r>
            <w:bookmarkStart w:id="0" w:name="_GoBack"/>
            <w:bookmarkEnd w:id="0"/>
            <w:r w:rsidR="00F50E03" w:rsidRPr="00851BE7">
              <w:rPr>
                <w:rFonts w:ascii="Arial" w:hAnsi="Arial" w:cs="Arial"/>
              </w:rPr>
              <w:t>1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74074" w14:textId="77777777" w:rsidR="00F50E03" w:rsidRPr="00851BE7" w:rsidRDefault="00F50E03" w:rsidP="00F50E03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TGAAAGCGATGATGATGTCG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05FCF" w14:textId="77777777" w:rsidR="00F50E03" w:rsidRPr="00851BE7" w:rsidRDefault="00F50E03" w:rsidP="00F50E03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GCAACAAGAGCCAGGTAAGG-3’</w:t>
            </w:r>
          </w:p>
        </w:tc>
      </w:tr>
      <w:tr w:rsidR="00F50E03" w:rsidRPr="00851BE7" w14:paraId="16793573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C7AD0F" w14:textId="77777777" w:rsidR="00F50E03" w:rsidRPr="00851BE7" w:rsidRDefault="00F50E03" w:rsidP="00F50E03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GAPDH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6F357" w14:textId="77777777" w:rsidR="00F50E03" w:rsidRPr="00851BE7" w:rsidRDefault="00F50E03" w:rsidP="00F50E03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CTCCTCCACCTTGTAGCGTG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F210BF" w14:textId="77777777" w:rsidR="00F50E03" w:rsidRPr="00851BE7" w:rsidRDefault="00F50E03" w:rsidP="00F50E03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CATACCAGGAAATGAGCTTGACAA-3’</w:t>
            </w:r>
          </w:p>
        </w:tc>
      </w:tr>
      <w:tr w:rsidR="00F50E03" w:rsidRPr="00851BE7" w14:paraId="243153A3" w14:textId="77777777" w:rsidTr="00A27A48">
        <w:trPr>
          <w:trHeight w:val="38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429E2" w14:textId="77777777" w:rsidR="00F50E03" w:rsidRPr="00851BE7" w:rsidRDefault="00F50E03" w:rsidP="00F50E03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18s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C7AA48" w14:textId="77777777" w:rsidR="00F50E03" w:rsidRPr="00851BE7" w:rsidRDefault="00F50E03" w:rsidP="00F50E03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GGCCCTGTAATTGGAATGATGC-3’</w:t>
            </w:r>
          </w:p>
        </w:tc>
        <w:tc>
          <w:tcPr>
            <w:tcW w:w="4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DC4434" w14:textId="77777777" w:rsidR="00F50E03" w:rsidRPr="00851BE7" w:rsidRDefault="00F50E03" w:rsidP="00F50E03">
            <w:pPr>
              <w:rPr>
                <w:rFonts w:ascii="Arial" w:hAnsi="Arial" w:cs="Arial"/>
              </w:rPr>
            </w:pPr>
            <w:r w:rsidRPr="00851BE7">
              <w:rPr>
                <w:rFonts w:ascii="Arial" w:hAnsi="Arial" w:cs="Arial"/>
              </w:rPr>
              <w:t>5’-CCAAGATCCAACTACGAGCTT-3’</w:t>
            </w:r>
          </w:p>
        </w:tc>
      </w:tr>
    </w:tbl>
    <w:p w14:paraId="13625867" w14:textId="77777777" w:rsidR="00851BE7" w:rsidRPr="00851BE7" w:rsidRDefault="00851BE7">
      <w:pPr>
        <w:rPr>
          <w:rFonts w:ascii="Arial" w:hAnsi="Arial" w:cs="Arial"/>
          <w:b/>
        </w:rPr>
      </w:pPr>
    </w:p>
    <w:sectPr w:rsidR="00851BE7" w:rsidRPr="00851BE7" w:rsidSect="000B3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BE7"/>
    <w:rsid w:val="000B3B93"/>
    <w:rsid w:val="003D0E32"/>
    <w:rsid w:val="004C321A"/>
    <w:rsid w:val="0054617C"/>
    <w:rsid w:val="005A7277"/>
    <w:rsid w:val="00851BE7"/>
    <w:rsid w:val="00A27A48"/>
    <w:rsid w:val="00E36698"/>
    <w:rsid w:val="00F50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2BA6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51BE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51BE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rong Memorial Hospital/URMC</Company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errondo</dc:creator>
  <cp:keywords/>
  <dc:description/>
  <cp:lastModifiedBy>carla beckham</cp:lastModifiedBy>
  <cp:revision>2</cp:revision>
  <dcterms:created xsi:type="dcterms:W3CDTF">2015-12-21T16:14:00Z</dcterms:created>
  <dcterms:modified xsi:type="dcterms:W3CDTF">2015-12-21T16:14:00Z</dcterms:modified>
</cp:coreProperties>
</file>